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742"/>
      </w:tblGrid>
      <w:tr w:rsidR="00101E47" w14:paraId="25ECE374" w14:textId="77777777" w:rsidTr="00101E47">
        <w:tc>
          <w:tcPr>
            <w:tcW w:w="1413" w:type="dxa"/>
          </w:tcPr>
          <w:p w14:paraId="46045D4D" w14:textId="77777777" w:rsidR="00101E47" w:rsidRDefault="00101E47">
            <w:r>
              <w:t>Gene</w:t>
            </w:r>
          </w:p>
        </w:tc>
        <w:tc>
          <w:tcPr>
            <w:tcW w:w="2742" w:type="dxa"/>
          </w:tcPr>
          <w:p w14:paraId="307C26E5" w14:textId="77777777" w:rsidR="00101E47" w:rsidRDefault="00101E47">
            <w:r>
              <w:t>Accession No</w:t>
            </w:r>
          </w:p>
        </w:tc>
      </w:tr>
      <w:tr w:rsidR="00101E47" w14:paraId="221A1E5D" w14:textId="77777777" w:rsidTr="00101E47">
        <w:tc>
          <w:tcPr>
            <w:tcW w:w="1413" w:type="dxa"/>
          </w:tcPr>
          <w:p w14:paraId="0BDE9ED4" w14:textId="6D5EF044" w:rsidR="00101E47" w:rsidRDefault="00101E47">
            <w:r w:rsidRPr="00D941E9">
              <w:rPr>
                <w:i/>
              </w:rPr>
              <w:t>Dm</w:t>
            </w:r>
            <w:r w:rsidR="00C90B00">
              <w:t>-T</w:t>
            </w:r>
            <w:r>
              <w:t>sh</w:t>
            </w:r>
          </w:p>
        </w:tc>
        <w:tc>
          <w:tcPr>
            <w:tcW w:w="2742" w:type="dxa"/>
          </w:tcPr>
          <w:p w14:paraId="767FDBA4" w14:textId="57B82612" w:rsidR="00101E47" w:rsidRDefault="00D941E9">
            <w:r w:rsidRPr="00D941E9">
              <w:t>AAA28983.1</w:t>
            </w:r>
          </w:p>
        </w:tc>
      </w:tr>
      <w:tr w:rsidR="00101E47" w14:paraId="341DAD8B" w14:textId="77777777" w:rsidTr="00101E47">
        <w:tc>
          <w:tcPr>
            <w:tcW w:w="1413" w:type="dxa"/>
          </w:tcPr>
          <w:p w14:paraId="5F0B8BF5" w14:textId="69E6BC7E" w:rsidR="00101E47" w:rsidRDefault="00101E47">
            <w:r w:rsidRPr="00D941E9">
              <w:rPr>
                <w:i/>
              </w:rPr>
              <w:t>Dm</w:t>
            </w:r>
            <w:r w:rsidR="00C90B00">
              <w:t>-T</w:t>
            </w:r>
            <w:r>
              <w:t>io</w:t>
            </w:r>
          </w:p>
        </w:tc>
        <w:tc>
          <w:tcPr>
            <w:tcW w:w="2742" w:type="dxa"/>
          </w:tcPr>
          <w:p w14:paraId="59051C5B" w14:textId="037B274B" w:rsidR="00101E47" w:rsidRDefault="00D941E9" w:rsidP="00D941E9">
            <w:r w:rsidRPr="00D941E9">
              <w:t>NP_524733.2</w:t>
            </w:r>
          </w:p>
        </w:tc>
      </w:tr>
      <w:tr w:rsidR="00101E47" w14:paraId="50C2A4BD" w14:textId="77777777" w:rsidTr="00101E47">
        <w:tc>
          <w:tcPr>
            <w:tcW w:w="1413" w:type="dxa"/>
          </w:tcPr>
          <w:p w14:paraId="71978935" w14:textId="31C41B19" w:rsidR="00101E47" w:rsidRDefault="00101E47">
            <w:r w:rsidRPr="00D941E9">
              <w:rPr>
                <w:i/>
              </w:rPr>
              <w:t>Tc</w:t>
            </w:r>
            <w:r w:rsidR="00C90B00">
              <w:t>-Tio/T</w:t>
            </w:r>
            <w:r>
              <w:t>sh</w:t>
            </w:r>
          </w:p>
        </w:tc>
        <w:tc>
          <w:tcPr>
            <w:tcW w:w="2742" w:type="dxa"/>
          </w:tcPr>
          <w:p w14:paraId="5D779CAE" w14:textId="655F7CB5" w:rsidR="00101E47" w:rsidRDefault="00D941E9" w:rsidP="00D941E9">
            <w:pPr>
              <w:tabs>
                <w:tab w:val="left" w:pos="1754"/>
              </w:tabs>
            </w:pPr>
            <w:r w:rsidRPr="00D941E9">
              <w:t>EFA10732.1</w:t>
            </w:r>
          </w:p>
        </w:tc>
      </w:tr>
      <w:tr w:rsidR="00101E47" w14:paraId="35C4407D" w14:textId="77777777" w:rsidTr="00101E47">
        <w:tc>
          <w:tcPr>
            <w:tcW w:w="1413" w:type="dxa"/>
          </w:tcPr>
          <w:p w14:paraId="5636C538" w14:textId="25D927FF" w:rsidR="00101E47" w:rsidRDefault="00101E47">
            <w:r w:rsidRPr="00D941E9">
              <w:rPr>
                <w:i/>
              </w:rPr>
              <w:t>Gm</w:t>
            </w:r>
            <w:r w:rsidR="00C90B00">
              <w:t>-Tio/T</w:t>
            </w:r>
            <w:r>
              <w:t>sh</w:t>
            </w:r>
          </w:p>
        </w:tc>
        <w:tc>
          <w:tcPr>
            <w:tcW w:w="2742" w:type="dxa"/>
          </w:tcPr>
          <w:p w14:paraId="0E38D807" w14:textId="4F11BEFD" w:rsidR="00101E47" w:rsidRDefault="007C1C67">
            <w:r w:rsidRPr="007C1C67">
              <w:t>c59357_g1</w:t>
            </w:r>
          </w:p>
        </w:tc>
      </w:tr>
      <w:tr w:rsidR="00101E47" w14:paraId="0B94A29D" w14:textId="77777777" w:rsidTr="00101E47">
        <w:tc>
          <w:tcPr>
            <w:tcW w:w="1413" w:type="dxa"/>
          </w:tcPr>
          <w:p w14:paraId="44EABAE0" w14:textId="40C5A21E" w:rsidR="00101E47" w:rsidRDefault="00101E47">
            <w:r w:rsidRPr="00D941E9">
              <w:rPr>
                <w:i/>
              </w:rPr>
              <w:t>Pt</w:t>
            </w:r>
            <w:r w:rsidR="00C90B00">
              <w:t>-Tio/T</w:t>
            </w:r>
            <w:r>
              <w:t>sh</w:t>
            </w:r>
          </w:p>
        </w:tc>
        <w:tc>
          <w:tcPr>
            <w:tcW w:w="2742" w:type="dxa"/>
          </w:tcPr>
          <w:p w14:paraId="7C0FF771" w14:textId="039D47E9" w:rsidR="00101E47" w:rsidRDefault="00FD7210">
            <w:r w:rsidRPr="00FD7210">
              <w:t>XP_008197624</w:t>
            </w:r>
          </w:p>
        </w:tc>
      </w:tr>
      <w:tr w:rsidR="00101E47" w14:paraId="3288CC14" w14:textId="77777777" w:rsidTr="00101E47">
        <w:tc>
          <w:tcPr>
            <w:tcW w:w="1413" w:type="dxa"/>
          </w:tcPr>
          <w:p w14:paraId="602F1E8D" w14:textId="01A960DD" w:rsidR="00101E47" w:rsidRDefault="00101E47">
            <w:r w:rsidRPr="00D941E9">
              <w:rPr>
                <w:i/>
              </w:rPr>
              <w:t>Ek</w:t>
            </w:r>
            <w:r w:rsidR="00C90B00">
              <w:t>-Tio/T</w:t>
            </w:r>
            <w:r>
              <w:t>sh</w:t>
            </w:r>
          </w:p>
        </w:tc>
        <w:tc>
          <w:tcPr>
            <w:tcW w:w="2742" w:type="dxa"/>
          </w:tcPr>
          <w:p w14:paraId="0AB3E5F0" w14:textId="18CD2698" w:rsidR="00101E47" w:rsidRDefault="00754AAE">
            <w:r w:rsidRPr="00777C79">
              <w:t>c209731_g4_i1</w:t>
            </w:r>
          </w:p>
        </w:tc>
      </w:tr>
      <w:tr w:rsidR="00101E47" w14:paraId="15932BBF" w14:textId="77777777" w:rsidTr="00101E47">
        <w:tc>
          <w:tcPr>
            <w:tcW w:w="1413" w:type="dxa"/>
          </w:tcPr>
          <w:p w14:paraId="4509F554" w14:textId="1B402A63" w:rsidR="00101E47" w:rsidRDefault="00D941E9" w:rsidP="00D941E9">
            <w:r w:rsidRPr="00D941E9">
              <w:rPr>
                <w:i/>
              </w:rPr>
              <w:t>Dm</w:t>
            </w:r>
            <w:r>
              <w:t>-ZFH1</w:t>
            </w:r>
          </w:p>
        </w:tc>
        <w:tc>
          <w:tcPr>
            <w:tcW w:w="2742" w:type="dxa"/>
          </w:tcPr>
          <w:p w14:paraId="2A157E18" w14:textId="10C558CB" w:rsidR="00101E47" w:rsidRDefault="00D941E9" w:rsidP="00D941E9">
            <w:r w:rsidRPr="00D941E9">
              <w:t>NP_476850.1</w:t>
            </w:r>
          </w:p>
        </w:tc>
      </w:tr>
    </w:tbl>
    <w:p w14:paraId="42ABDA1B" w14:textId="58371877" w:rsidR="0045590A" w:rsidRDefault="00C15B8C">
      <w:r>
        <w:t xml:space="preserve">Tiptop/Teashirt </w:t>
      </w:r>
      <w:r w:rsidR="00B4207D">
        <w:t>phylogeny</w:t>
      </w:r>
    </w:p>
    <w:p w14:paraId="4B64363A" w14:textId="77777777" w:rsidR="00B4207D" w:rsidRDefault="00B4207D"/>
    <w:p w14:paraId="74187C77" w14:textId="77777777" w:rsidR="00DB610A" w:rsidRDefault="00DB610A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742"/>
      </w:tblGrid>
      <w:tr w:rsidR="00B4207D" w14:paraId="3003AEF9" w14:textId="77777777" w:rsidTr="00DA223B">
        <w:tc>
          <w:tcPr>
            <w:tcW w:w="1413" w:type="dxa"/>
          </w:tcPr>
          <w:p w14:paraId="1DC030A9" w14:textId="77777777" w:rsidR="00B4207D" w:rsidRDefault="00B4207D" w:rsidP="00DA223B">
            <w:r>
              <w:t>Gene</w:t>
            </w:r>
          </w:p>
        </w:tc>
        <w:tc>
          <w:tcPr>
            <w:tcW w:w="2742" w:type="dxa"/>
          </w:tcPr>
          <w:p w14:paraId="71179032" w14:textId="77777777" w:rsidR="00B4207D" w:rsidRDefault="00B4207D" w:rsidP="00DA223B">
            <w:r>
              <w:t>Accession No</w:t>
            </w:r>
          </w:p>
        </w:tc>
      </w:tr>
      <w:tr w:rsidR="00B4207D" w14:paraId="590C6E7A" w14:textId="77777777" w:rsidTr="00DA223B">
        <w:tc>
          <w:tcPr>
            <w:tcW w:w="1413" w:type="dxa"/>
          </w:tcPr>
          <w:p w14:paraId="185C5403" w14:textId="3347289F" w:rsidR="00B4207D" w:rsidRDefault="00B4207D" w:rsidP="00B4207D">
            <w:r w:rsidRPr="00B4207D">
              <w:rPr>
                <w:i/>
              </w:rPr>
              <w:t>Dm</w:t>
            </w:r>
            <w:r>
              <w:t>-Sal</w:t>
            </w:r>
          </w:p>
        </w:tc>
        <w:tc>
          <w:tcPr>
            <w:tcW w:w="2742" w:type="dxa"/>
          </w:tcPr>
          <w:p w14:paraId="290FAA7E" w14:textId="369FCE63" w:rsidR="00B4207D" w:rsidRDefault="00B4207D" w:rsidP="00B4207D">
            <w:r w:rsidRPr="00B4207D">
              <w:t>NP_723670.2</w:t>
            </w:r>
          </w:p>
        </w:tc>
      </w:tr>
      <w:tr w:rsidR="00B4207D" w14:paraId="1FBE0EB6" w14:textId="77777777" w:rsidTr="00DA223B">
        <w:tc>
          <w:tcPr>
            <w:tcW w:w="1413" w:type="dxa"/>
          </w:tcPr>
          <w:p w14:paraId="4CF71BD5" w14:textId="08245951" w:rsidR="00B4207D" w:rsidRDefault="00B4207D" w:rsidP="00DA223B">
            <w:r w:rsidRPr="00D941E9">
              <w:rPr>
                <w:i/>
              </w:rPr>
              <w:t>Dm</w:t>
            </w:r>
            <w:r>
              <w:t>-Salr</w:t>
            </w:r>
          </w:p>
        </w:tc>
        <w:tc>
          <w:tcPr>
            <w:tcW w:w="2742" w:type="dxa"/>
          </w:tcPr>
          <w:p w14:paraId="3EF3883B" w14:textId="426256E1" w:rsidR="00B4207D" w:rsidRDefault="00B4207D" w:rsidP="00DA223B">
            <w:r w:rsidRPr="00B4207D">
              <w:t>NP_523548.1</w:t>
            </w:r>
          </w:p>
        </w:tc>
      </w:tr>
      <w:tr w:rsidR="00B4207D" w14:paraId="444C3D61" w14:textId="77777777" w:rsidTr="00DA223B">
        <w:tc>
          <w:tcPr>
            <w:tcW w:w="1413" w:type="dxa"/>
          </w:tcPr>
          <w:p w14:paraId="59471656" w14:textId="44C7C820" w:rsidR="00B4207D" w:rsidRDefault="00B4207D" w:rsidP="00DA223B">
            <w:r w:rsidRPr="00D941E9">
              <w:rPr>
                <w:i/>
              </w:rPr>
              <w:t>Tc</w:t>
            </w:r>
            <w:r>
              <w:t>-Sal</w:t>
            </w:r>
          </w:p>
        </w:tc>
        <w:tc>
          <w:tcPr>
            <w:tcW w:w="2742" w:type="dxa"/>
          </w:tcPr>
          <w:p w14:paraId="1730C041" w14:textId="2CD009B9" w:rsidR="00B4207D" w:rsidRDefault="00B4207D" w:rsidP="00B4207D">
            <w:pPr>
              <w:tabs>
                <w:tab w:val="left" w:pos="1754"/>
              </w:tabs>
            </w:pPr>
            <w:r w:rsidRPr="00B4207D">
              <w:t>XP_008193710.1</w:t>
            </w:r>
          </w:p>
        </w:tc>
      </w:tr>
      <w:tr w:rsidR="00B4207D" w14:paraId="58DC8A4D" w14:textId="77777777" w:rsidTr="00DA223B">
        <w:tc>
          <w:tcPr>
            <w:tcW w:w="1413" w:type="dxa"/>
          </w:tcPr>
          <w:p w14:paraId="3BDB7BD2" w14:textId="44563940" w:rsidR="00B4207D" w:rsidRDefault="00B4207D" w:rsidP="00B4207D">
            <w:r w:rsidRPr="00D941E9">
              <w:rPr>
                <w:i/>
              </w:rPr>
              <w:t>Gm</w:t>
            </w:r>
            <w:r>
              <w:t>-Sal</w:t>
            </w:r>
          </w:p>
        </w:tc>
        <w:tc>
          <w:tcPr>
            <w:tcW w:w="2742" w:type="dxa"/>
          </w:tcPr>
          <w:p w14:paraId="6E29E900" w14:textId="51F831C9" w:rsidR="00B4207D" w:rsidRDefault="00E462F7" w:rsidP="00DA223B">
            <w:r w:rsidRPr="00291055">
              <w:t>c58464_g3_i2</w:t>
            </w:r>
          </w:p>
        </w:tc>
      </w:tr>
      <w:tr w:rsidR="00B4207D" w14:paraId="6D649CD2" w14:textId="77777777" w:rsidTr="00DA223B">
        <w:tc>
          <w:tcPr>
            <w:tcW w:w="1413" w:type="dxa"/>
          </w:tcPr>
          <w:p w14:paraId="1FB29BFE" w14:textId="75E43ECC" w:rsidR="00B4207D" w:rsidRDefault="00B4207D" w:rsidP="00DA223B">
            <w:r w:rsidRPr="00D941E9">
              <w:rPr>
                <w:i/>
              </w:rPr>
              <w:t>Pt</w:t>
            </w:r>
            <w:r>
              <w:t>-Sal1</w:t>
            </w:r>
          </w:p>
        </w:tc>
        <w:tc>
          <w:tcPr>
            <w:tcW w:w="2742" w:type="dxa"/>
          </w:tcPr>
          <w:p w14:paraId="221727F5" w14:textId="744BF981" w:rsidR="00B4207D" w:rsidRDefault="00E231C7" w:rsidP="00DA223B">
            <w:r w:rsidRPr="00E231C7">
              <w:t>XP_015922317.1</w:t>
            </w:r>
          </w:p>
        </w:tc>
      </w:tr>
      <w:tr w:rsidR="00B4207D" w14:paraId="4983F2E0" w14:textId="77777777" w:rsidTr="00DA223B">
        <w:tc>
          <w:tcPr>
            <w:tcW w:w="1413" w:type="dxa"/>
          </w:tcPr>
          <w:p w14:paraId="47E114AE" w14:textId="47612C10" w:rsidR="00B4207D" w:rsidRDefault="00B4207D" w:rsidP="00DA223B">
            <w:r w:rsidRPr="00B4207D">
              <w:rPr>
                <w:i/>
              </w:rPr>
              <w:t>Pt</w:t>
            </w:r>
            <w:r>
              <w:t>-Sal2</w:t>
            </w:r>
          </w:p>
        </w:tc>
        <w:tc>
          <w:tcPr>
            <w:tcW w:w="2742" w:type="dxa"/>
          </w:tcPr>
          <w:p w14:paraId="20E342BC" w14:textId="39312D0F" w:rsidR="00B4207D" w:rsidRDefault="009D059F" w:rsidP="00DA223B">
            <w:r w:rsidRPr="009D059F">
              <w:t>XM_016062943.1</w:t>
            </w:r>
          </w:p>
        </w:tc>
      </w:tr>
      <w:tr w:rsidR="00B4207D" w14:paraId="5EF22064" w14:textId="77777777" w:rsidTr="00DA223B">
        <w:tc>
          <w:tcPr>
            <w:tcW w:w="1413" w:type="dxa"/>
          </w:tcPr>
          <w:p w14:paraId="66094746" w14:textId="1CCBB968" w:rsidR="00B4207D" w:rsidRDefault="00B4207D" w:rsidP="00DA223B">
            <w:r w:rsidRPr="00D941E9">
              <w:rPr>
                <w:i/>
              </w:rPr>
              <w:t>Ek</w:t>
            </w:r>
            <w:r>
              <w:t>-Sal</w:t>
            </w:r>
          </w:p>
        </w:tc>
        <w:tc>
          <w:tcPr>
            <w:tcW w:w="2742" w:type="dxa"/>
          </w:tcPr>
          <w:p w14:paraId="0D0048B6" w14:textId="6CA8444E" w:rsidR="00B4207D" w:rsidRDefault="00C74851" w:rsidP="00DA223B">
            <w:r w:rsidRPr="00C74851">
              <w:t>c207818_g1_i1</w:t>
            </w:r>
          </w:p>
        </w:tc>
      </w:tr>
      <w:tr w:rsidR="00B4207D" w14:paraId="76A9A052" w14:textId="77777777" w:rsidTr="00DA223B">
        <w:tc>
          <w:tcPr>
            <w:tcW w:w="1413" w:type="dxa"/>
          </w:tcPr>
          <w:p w14:paraId="09D197F7" w14:textId="4E949E53" w:rsidR="00B4207D" w:rsidRPr="009A7195" w:rsidRDefault="00B4207D" w:rsidP="00DA223B">
            <w:pPr>
              <w:rPr>
                <w:highlight w:val="lightGray"/>
              </w:rPr>
            </w:pPr>
            <w:r>
              <w:rPr>
                <w:i/>
              </w:rPr>
              <w:t>Af</w:t>
            </w:r>
            <w:r w:rsidRPr="004F3269">
              <w:t>-Sal</w:t>
            </w:r>
          </w:p>
        </w:tc>
        <w:tc>
          <w:tcPr>
            <w:tcW w:w="2742" w:type="dxa"/>
          </w:tcPr>
          <w:p w14:paraId="48BF86F7" w14:textId="40353974" w:rsidR="00B4207D" w:rsidRDefault="00B4207D" w:rsidP="00DA223B">
            <w:r w:rsidRPr="00B4207D">
              <w:t>AJ567454.1</w:t>
            </w:r>
          </w:p>
        </w:tc>
      </w:tr>
      <w:tr w:rsidR="00B4207D" w14:paraId="0F72AD7E" w14:textId="77777777" w:rsidTr="00DA223B">
        <w:tc>
          <w:tcPr>
            <w:tcW w:w="1413" w:type="dxa"/>
          </w:tcPr>
          <w:p w14:paraId="64786DE3" w14:textId="52ED1F15" w:rsidR="00B4207D" w:rsidRPr="00B4207D" w:rsidRDefault="00B4207D" w:rsidP="00DA223B">
            <w:r w:rsidRPr="00B4207D">
              <w:rPr>
                <w:i/>
              </w:rPr>
              <w:t>Dm</w:t>
            </w:r>
            <w:r w:rsidRPr="00B4207D">
              <w:t>-Kr</w:t>
            </w:r>
          </w:p>
        </w:tc>
        <w:tc>
          <w:tcPr>
            <w:tcW w:w="2742" w:type="dxa"/>
          </w:tcPr>
          <w:p w14:paraId="7B1C804B" w14:textId="01D39A9C" w:rsidR="00B4207D" w:rsidRDefault="00B4207D" w:rsidP="00DA223B">
            <w:r w:rsidRPr="00B4207D">
              <w:t>NP_477467.1</w:t>
            </w:r>
          </w:p>
        </w:tc>
      </w:tr>
      <w:tr w:rsidR="00B4207D" w14:paraId="6F43DF70" w14:textId="77777777" w:rsidTr="00DA223B">
        <w:tc>
          <w:tcPr>
            <w:tcW w:w="1413" w:type="dxa"/>
          </w:tcPr>
          <w:p w14:paraId="3D767225" w14:textId="4EFBD165" w:rsidR="00B4207D" w:rsidRPr="00B4207D" w:rsidRDefault="00B4207D" w:rsidP="00DA223B">
            <w:r w:rsidRPr="00B4207D">
              <w:rPr>
                <w:i/>
              </w:rPr>
              <w:t>Tc</w:t>
            </w:r>
            <w:r w:rsidRPr="00B4207D">
              <w:t>-Kr</w:t>
            </w:r>
          </w:p>
        </w:tc>
        <w:tc>
          <w:tcPr>
            <w:tcW w:w="2742" w:type="dxa"/>
          </w:tcPr>
          <w:p w14:paraId="0405D833" w14:textId="2F9F9760" w:rsidR="00B4207D" w:rsidRDefault="00B4207D" w:rsidP="00B4207D">
            <w:r w:rsidRPr="00B4207D">
              <w:t>XP_008194043.1</w:t>
            </w:r>
          </w:p>
        </w:tc>
      </w:tr>
      <w:tr w:rsidR="00B4207D" w14:paraId="213C9D64" w14:textId="77777777" w:rsidTr="00DA223B">
        <w:tc>
          <w:tcPr>
            <w:tcW w:w="1413" w:type="dxa"/>
          </w:tcPr>
          <w:p w14:paraId="19DFAD66" w14:textId="66F05A08" w:rsidR="00B4207D" w:rsidRPr="00B4207D" w:rsidRDefault="00B4207D" w:rsidP="00DA223B">
            <w:r w:rsidRPr="00B4207D">
              <w:rPr>
                <w:i/>
              </w:rPr>
              <w:t>Gm</w:t>
            </w:r>
            <w:r w:rsidRPr="00B4207D">
              <w:t>-Kr</w:t>
            </w:r>
          </w:p>
        </w:tc>
        <w:tc>
          <w:tcPr>
            <w:tcW w:w="2742" w:type="dxa"/>
          </w:tcPr>
          <w:p w14:paraId="350BD023" w14:textId="2C07BABA" w:rsidR="00B4207D" w:rsidRDefault="00734FAE" w:rsidP="00DA223B">
            <w:r w:rsidRPr="00734FAE">
              <w:t>CBX48486.1</w:t>
            </w:r>
          </w:p>
        </w:tc>
      </w:tr>
      <w:tr w:rsidR="00B4207D" w14:paraId="09AAC82A" w14:textId="77777777" w:rsidTr="00DA223B">
        <w:tc>
          <w:tcPr>
            <w:tcW w:w="1413" w:type="dxa"/>
          </w:tcPr>
          <w:p w14:paraId="2D6ED487" w14:textId="07A2609C" w:rsidR="00B4207D" w:rsidRPr="00B4207D" w:rsidRDefault="00B4207D" w:rsidP="00DA223B">
            <w:r w:rsidRPr="00B4207D">
              <w:rPr>
                <w:i/>
              </w:rPr>
              <w:t>Pt</w:t>
            </w:r>
            <w:r w:rsidRPr="00B4207D">
              <w:t>-Kr1</w:t>
            </w:r>
          </w:p>
        </w:tc>
        <w:tc>
          <w:tcPr>
            <w:tcW w:w="2742" w:type="dxa"/>
          </w:tcPr>
          <w:p w14:paraId="0FDC18A9" w14:textId="7C981CC4" w:rsidR="00B4207D" w:rsidRDefault="00B4207D" w:rsidP="00DA223B">
            <w:r w:rsidRPr="00B4207D">
              <w:t>XP_015925394.1</w:t>
            </w:r>
          </w:p>
        </w:tc>
      </w:tr>
      <w:tr w:rsidR="00B4207D" w14:paraId="70BECCC1" w14:textId="77777777" w:rsidTr="00DA223B">
        <w:tc>
          <w:tcPr>
            <w:tcW w:w="1413" w:type="dxa"/>
          </w:tcPr>
          <w:p w14:paraId="7B670660" w14:textId="2FCA86CE" w:rsidR="00B4207D" w:rsidRPr="00B4207D" w:rsidRDefault="00B4207D" w:rsidP="00DA223B">
            <w:pPr>
              <w:rPr>
                <w:i/>
              </w:rPr>
            </w:pPr>
            <w:r w:rsidRPr="00B4207D">
              <w:rPr>
                <w:i/>
              </w:rPr>
              <w:t>Pt</w:t>
            </w:r>
            <w:r w:rsidRPr="00B4207D">
              <w:t>-KR2</w:t>
            </w:r>
          </w:p>
        </w:tc>
        <w:tc>
          <w:tcPr>
            <w:tcW w:w="2742" w:type="dxa"/>
          </w:tcPr>
          <w:p w14:paraId="3A6C8889" w14:textId="6CF7CD2F" w:rsidR="00B4207D" w:rsidRDefault="00B4207D" w:rsidP="00B4207D">
            <w:pPr>
              <w:tabs>
                <w:tab w:val="left" w:pos="528"/>
              </w:tabs>
            </w:pPr>
            <w:r w:rsidRPr="00B4207D">
              <w:t>AHC88001.1</w:t>
            </w:r>
          </w:p>
        </w:tc>
      </w:tr>
      <w:tr w:rsidR="00B4207D" w14:paraId="1D82342A" w14:textId="77777777" w:rsidTr="00DA223B">
        <w:tc>
          <w:tcPr>
            <w:tcW w:w="1413" w:type="dxa"/>
          </w:tcPr>
          <w:p w14:paraId="62C1F1E9" w14:textId="5BDC8CB7" w:rsidR="00B4207D" w:rsidRPr="00B4207D" w:rsidRDefault="00B4207D" w:rsidP="00DA223B">
            <w:pPr>
              <w:rPr>
                <w:i/>
              </w:rPr>
            </w:pPr>
            <w:r w:rsidRPr="00B4207D">
              <w:rPr>
                <w:i/>
              </w:rPr>
              <w:t>Ek</w:t>
            </w:r>
            <w:r w:rsidRPr="00B4207D">
              <w:t>-Kr1</w:t>
            </w:r>
          </w:p>
        </w:tc>
        <w:tc>
          <w:tcPr>
            <w:tcW w:w="2742" w:type="dxa"/>
          </w:tcPr>
          <w:p w14:paraId="456A63C4" w14:textId="5A49154C" w:rsidR="00B4207D" w:rsidRPr="00B4207D" w:rsidRDefault="00FE7595" w:rsidP="00DA223B">
            <w:pPr>
              <w:rPr>
                <w:highlight w:val="yellow"/>
              </w:rPr>
            </w:pPr>
            <w:r w:rsidRPr="00FE7595">
              <w:t>SAP35441</w:t>
            </w:r>
          </w:p>
        </w:tc>
      </w:tr>
      <w:tr w:rsidR="00B4207D" w14:paraId="71B6FEF7" w14:textId="77777777" w:rsidTr="00DA223B">
        <w:tc>
          <w:tcPr>
            <w:tcW w:w="1413" w:type="dxa"/>
          </w:tcPr>
          <w:p w14:paraId="2718008F" w14:textId="2D030118" w:rsidR="00B4207D" w:rsidRPr="00B4207D" w:rsidRDefault="00B4207D" w:rsidP="00B4207D">
            <w:pPr>
              <w:rPr>
                <w:i/>
              </w:rPr>
            </w:pPr>
            <w:r w:rsidRPr="00B4207D">
              <w:rPr>
                <w:i/>
              </w:rPr>
              <w:t>Ek</w:t>
            </w:r>
            <w:r w:rsidRPr="00B4207D">
              <w:t xml:space="preserve">-Kr1 </w:t>
            </w:r>
          </w:p>
        </w:tc>
        <w:tc>
          <w:tcPr>
            <w:tcW w:w="2742" w:type="dxa"/>
          </w:tcPr>
          <w:p w14:paraId="5EDA247F" w14:textId="3A132521" w:rsidR="00B4207D" w:rsidRPr="00B4207D" w:rsidRDefault="00FE7595" w:rsidP="00DA223B">
            <w:pPr>
              <w:rPr>
                <w:highlight w:val="yellow"/>
              </w:rPr>
            </w:pPr>
            <w:r w:rsidRPr="00FE7595">
              <w:t>SAP35442</w:t>
            </w:r>
          </w:p>
        </w:tc>
      </w:tr>
    </w:tbl>
    <w:p w14:paraId="77CDB2A5" w14:textId="5E914088" w:rsidR="00B4207D" w:rsidRDefault="00B4207D" w:rsidP="00B4207D">
      <w:r>
        <w:t>Spalt phylogeny</w:t>
      </w:r>
    </w:p>
    <w:p w14:paraId="5E81344C" w14:textId="77777777" w:rsidR="00B4207D" w:rsidRDefault="00B4207D"/>
    <w:sectPr w:rsidR="00B4207D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E47"/>
    <w:rsid w:val="00101E47"/>
    <w:rsid w:val="00291055"/>
    <w:rsid w:val="002D767B"/>
    <w:rsid w:val="00391997"/>
    <w:rsid w:val="0045590A"/>
    <w:rsid w:val="004F3269"/>
    <w:rsid w:val="00734FAE"/>
    <w:rsid w:val="00754AAE"/>
    <w:rsid w:val="00777C79"/>
    <w:rsid w:val="007C1C67"/>
    <w:rsid w:val="009A7195"/>
    <w:rsid w:val="009B1F47"/>
    <w:rsid w:val="009D059F"/>
    <w:rsid w:val="009D3364"/>
    <w:rsid w:val="00B4207D"/>
    <w:rsid w:val="00C15B8C"/>
    <w:rsid w:val="00C74851"/>
    <w:rsid w:val="00C90B00"/>
    <w:rsid w:val="00D6558C"/>
    <w:rsid w:val="00D941E9"/>
    <w:rsid w:val="00DB610A"/>
    <w:rsid w:val="00E231C7"/>
    <w:rsid w:val="00E462F7"/>
    <w:rsid w:val="00EA50A8"/>
    <w:rsid w:val="00ED100A"/>
    <w:rsid w:val="00FA7DB3"/>
    <w:rsid w:val="00FD7210"/>
    <w:rsid w:val="00FE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6D1B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E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8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1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21</cp:revision>
  <dcterms:created xsi:type="dcterms:W3CDTF">2018-11-06T12:41:00Z</dcterms:created>
  <dcterms:modified xsi:type="dcterms:W3CDTF">2020-09-16T09:52:00Z</dcterms:modified>
</cp:coreProperties>
</file>